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439D9" w14:textId="199A9CAE" w:rsidR="00D70DA0" w:rsidRPr="00474393" w:rsidRDefault="00D70DA0" w:rsidP="00D70DA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</w:t>
      </w:r>
      <w:r w:rsidR="00474393">
        <w:rPr>
          <w:b/>
          <w:color w:val="000000" w:themeColor="text1"/>
        </w:rPr>
        <w:t>1 Table</w:t>
      </w:r>
      <w:bookmarkStart w:id="0" w:name="_GoBack"/>
      <w:bookmarkEnd w:id="0"/>
    </w:p>
    <w:tbl>
      <w:tblPr>
        <w:tblW w:w="6612" w:type="dxa"/>
        <w:jc w:val="center"/>
        <w:tblLook w:val="04A0" w:firstRow="1" w:lastRow="0" w:firstColumn="1" w:lastColumn="0" w:noHBand="0" w:noVBand="1"/>
      </w:tblPr>
      <w:tblGrid>
        <w:gridCol w:w="1300"/>
        <w:gridCol w:w="1394"/>
        <w:gridCol w:w="1262"/>
        <w:gridCol w:w="1348"/>
        <w:gridCol w:w="1308"/>
      </w:tblGrid>
      <w:tr w:rsidR="00D70DA0" w:rsidRPr="00691688" w14:paraId="70EAC525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2DA" w14:textId="77777777" w:rsidR="00D70DA0" w:rsidRPr="00691688" w:rsidRDefault="00D70DA0" w:rsidP="00F602FA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2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077C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PJ</w:t>
            </w: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 xml:space="preserve"> (CS1)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EC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PJ</w:t>
            </w: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 xml:space="preserve"> (CS2)</w:t>
            </w:r>
          </w:p>
        </w:tc>
      </w:tr>
      <w:tr w:rsidR="00D70DA0" w:rsidRPr="00691688" w14:paraId="54635F00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167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024B" w14:textId="77777777" w:rsidR="00D70DA0" w:rsidRPr="00691688" w:rsidRDefault="00474393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 New"/>
                        <w:b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D056" w14:textId="77777777" w:rsidR="00D70DA0" w:rsidRPr="00691688" w:rsidRDefault="00474393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 New"/>
                        <w:b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4BF5" w14:textId="77777777" w:rsidR="00D70DA0" w:rsidRPr="00691688" w:rsidRDefault="00474393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 New"/>
                        <w:b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D23E" w14:textId="77777777" w:rsidR="00D70DA0" w:rsidRPr="00691688" w:rsidRDefault="00474393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 New"/>
                        <w:b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ourier New"/>
                        <w:color w:val="000000" w:themeColor="text1"/>
                        <w:sz w:val="22"/>
                        <w:szCs w:val="22"/>
                      </w:rPr>
                      <m:t>G</m:t>
                    </m:r>
                  </m:sub>
                </m:sSub>
              </m:oMath>
            </m:oMathPara>
          </w:p>
        </w:tc>
      </w:tr>
      <w:tr w:rsidR="00D70DA0" w:rsidRPr="00691688" w14:paraId="54587C19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71F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0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114E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D1DA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3F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519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28</w:t>
            </w:r>
          </w:p>
        </w:tc>
      </w:tr>
      <w:tr w:rsidR="00D70DA0" w:rsidRPr="00691688" w14:paraId="73D66AD3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30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0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E6A3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EEE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F2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F2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51</w:t>
            </w:r>
          </w:p>
        </w:tc>
      </w:tr>
      <w:tr w:rsidR="00D70DA0" w:rsidRPr="00691688" w14:paraId="7334104F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F6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0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A5A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2BE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042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23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24</w:t>
            </w:r>
          </w:p>
        </w:tc>
      </w:tr>
      <w:tr w:rsidR="00D70DA0" w:rsidRPr="00691688" w14:paraId="369DFA81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B1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1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D9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ADD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BB0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42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46</w:t>
            </w:r>
          </w:p>
        </w:tc>
      </w:tr>
      <w:tr w:rsidR="00D70DA0" w:rsidRPr="00691688" w14:paraId="29195AF0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BA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0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0F6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C2E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62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9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E6F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71</w:t>
            </w:r>
          </w:p>
        </w:tc>
      </w:tr>
      <w:tr w:rsidR="00D70DA0" w:rsidRPr="00691688" w14:paraId="4872CD7F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E6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0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FC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50B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176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EC2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85</w:t>
            </w:r>
          </w:p>
        </w:tc>
      </w:tr>
      <w:tr w:rsidR="00D70DA0" w:rsidRPr="00691688" w14:paraId="1BFA60F6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5E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0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34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6CB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C46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9A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43</w:t>
            </w:r>
          </w:p>
        </w:tc>
      </w:tr>
      <w:tr w:rsidR="00D70DA0" w:rsidRPr="00691688" w14:paraId="13F340B6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2A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1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015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1072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01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0D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36</w:t>
            </w:r>
          </w:p>
        </w:tc>
      </w:tr>
      <w:tr w:rsidR="00D70DA0" w:rsidRPr="00691688" w14:paraId="2F67243A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21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0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AD2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A04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70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ED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80</w:t>
            </w:r>
          </w:p>
        </w:tc>
      </w:tr>
      <w:tr w:rsidR="00D70DA0" w:rsidRPr="00691688" w14:paraId="049C757B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9B2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0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44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E46E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324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08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85</w:t>
            </w:r>
          </w:p>
        </w:tc>
      </w:tr>
      <w:tr w:rsidR="00D70DA0" w:rsidRPr="00691688" w14:paraId="3E5D928F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B8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1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FAC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BC3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8A5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E7E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12</w:t>
            </w:r>
          </w:p>
        </w:tc>
      </w:tr>
      <w:tr w:rsidR="00D70DA0" w:rsidRPr="00691688" w14:paraId="33F41F94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46E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0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6D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EC5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372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5E1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35</w:t>
            </w:r>
          </w:p>
        </w:tc>
      </w:tr>
      <w:tr w:rsidR="00D70DA0" w:rsidRPr="00691688" w14:paraId="40ECB48B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E9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0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472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7BC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35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2AC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50</w:t>
            </w:r>
          </w:p>
        </w:tc>
      </w:tr>
      <w:tr w:rsidR="00D70DA0" w:rsidRPr="00691688" w14:paraId="59532F5D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09A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1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CDEA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751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FD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29FA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37</w:t>
            </w:r>
          </w:p>
        </w:tc>
      </w:tr>
      <w:tr w:rsidR="00D70DA0" w:rsidRPr="00691688" w14:paraId="2A8A88C7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F0E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1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4C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FED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71A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A52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88</w:t>
            </w:r>
          </w:p>
        </w:tc>
      </w:tr>
      <w:tr w:rsidR="00D70DA0" w:rsidRPr="00691688" w14:paraId="26863F3D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DB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0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4B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9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C843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83C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0D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93</w:t>
            </w:r>
          </w:p>
        </w:tc>
      </w:tr>
      <w:tr w:rsidR="00D70DA0" w:rsidRPr="00691688" w14:paraId="637813DE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D1C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10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08EE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3E1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77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7DE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12</w:t>
            </w:r>
          </w:p>
        </w:tc>
      </w:tr>
      <w:tr w:rsidR="00D70DA0" w:rsidRPr="00691688" w14:paraId="421FE0DF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BC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0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33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E3D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013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BFC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52</w:t>
            </w:r>
          </w:p>
        </w:tc>
      </w:tr>
      <w:tr w:rsidR="00D70DA0" w:rsidRPr="00691688" w14:paraId="4A358E1D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6B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0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FC0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2C7A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41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8992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70</w:t>
            </w:r>
          </w:p>
        </w:tc>
      </w:tr>
      <w:tr w:rsidR="00D70DA0" w:rsidRPr="00691688" w14:paraId="7841D26F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D3D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1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A8C3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098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48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9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3C9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92</w:t>
            </w:r>
          </w:p>
        </w:tc>
      </w:tr>
      <w:tr w:rsidR="00D70DA0" w:rsidRPr="00691688" w14:paraId="36EA4710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B2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1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E6C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D71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D1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C82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70</w:t>
            </w:r>
          </w:p>
        </w:tc>
      </w:tr>
      <w:tr w:rsidR="00D70DA0" w:rsidRPr="00691688" w14:paraId="2DE23F44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F08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0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77A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D92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921A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642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99</w:t>
            </w:r>
          </w:p>
        </w:tc>
      </w:tr>
      <w:tr w:rsidR="00D70DA0" w:rsidRPr="00691688" w14:paraId="34D436C3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CCA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1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D7F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1803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3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EE4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73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39</w:t>
            </w:r>
          </w:p>
        </w:tc>
      </w:tr>
      <w:tr w:rsidR="00D70DA0" w:rsidRPr="00691688" w14:paraId="705C9728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703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1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59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5F9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34D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082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387</w:t>
            </w:r>
          </w:p>
        </w:tc>
      </w:tr>
      <w:tr w:rsidR="00D70DA0" w:rsidRPr="00691688" w14:paraId="1482005B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D55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0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3A9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E5E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E07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D22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55</w:t>
            </w:r>
          </w:p>
        </w:tc>
      </w:tr>
      <w:tr w:rsidR="00D70DA0" w:rsidRPr="00691688" w14:paraId="0D90A12F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62E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01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E21A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E36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5E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7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32D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68</w:t>
            </w:r>
          </w:p>
        </w:tc>
      </w:tr>
      <w:tr w:rsidR="00D70DA0" w:rsidRPr="00691688" w14:paraId="5E697058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58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11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C3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A73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C21E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F08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18</w:t>
            </w:r>
          </w:p>
        </w:tc>
      </w:tr>
      <w:tr w:rsidR="00D70DA0" w:rsidRPr="00691688" w14:paraId="29CB2323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C307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1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9BF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8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23F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5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1D9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41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33</w:t>
            </w:r>
          </w:p>
        </w:tc>
      </w:tr>
      <w:tr w:rsidR="00D70DA0" w:rsidRPr="00691688" w14:paraId="6EE7B5CA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B07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0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61E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B0D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1519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26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18</w:t>
            </w:r>
          </w:p>
        </w:tc>
      </w:tr>
      <w:tr w:rsidR="00D70DA0" w:rsidRPr="00691688" w14:paraId="00EB33BB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00D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01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B3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F53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33E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033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31</w:t>
            </w:r>
          </w:p>
        </w:tc>
      </w:tr>
      <w:tr w:rsidR="00D70DA0" w:rsidRPr="00691688" w14:paraId="55AE4268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402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11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2E3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721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15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67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02</w:t>
            </w:r>
          </w:p>
        </w:tc>
      </w:tr>
      <w:tr w:rsidR="00D70DA0" w:rsidRPr="00691688" w14:paraId="642B0704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9C6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11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A2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B18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4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241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6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313F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0.391</w:t>
            </w:r>
          </w:p>
        </w:tc>
      </w:tr>
      <w:tr w:rsidR="00D70DA0" w:rsidRPr="00691688" w14:paraId="4BDE16F7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915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 xml:space="preserve">mean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24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78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250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50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844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79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C11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500</w:t>
            </w:r>
          </w:p>
        </w:tc>
      </w:tr>
      <w:tr w:rsidR="00D70DA0" w:rsidRPr="00691688" w14:paraId="38FA32E1" w14:textId="77777777" w:rsidTr="00F602F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3D0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37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3C7B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BC2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97C" w14:textId="77777777" w:rsidR="00D70DA0" w:rsidRPr="00691688" w:rsidRDefault="00D70DA0" w:rsidP="00F602FA">
            <w:pPr>
              <w:jc w:val="center"/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</w:pPr>
            <w:r w:rsidRPr="00691688">
              <w:rPr>
                <w:rFonts w:ascii="Courier New" w:hAnsi="Courier New" w:cs="Courier New"/>
                <w:b/>
                <w:bCs/>
                <w:color w:val="000000" w:themeColor="text1"/>
                <w:sz w:val="22"/>
                <w:szCs w:val="22"/>
              </w:rPr>
              <w:t>0.060</w:t>
            </w:r>
          </w:p>
        </w:tc>
      </w:tr>
    </w:tbl>
    <w:p w14:paraId="717EAA7E" w14:textId="77777777" w:rsidR="00E3694C" w:rsidRDefault="00E3694C"/>
    <w:sectPr w:rsidR="00E3694C" w:rsidSect="008E4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A0"/>
    <w:rsid w:val="00474393"/>
    <w:rsid w:val="008E44F3"/>
    <w:rsid w:val="00D70DA0"/>
    <w:rsid w:val="00E3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D37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0D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Macintosh Word</Application>
  <DocSecurity>0</DocSecurity>
  <Lines>7</Lines>
  <Paragraphs>2</Paragraphs>
  <ScaleCrop>false</ScaleCrop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D. Cooper</dc:creator>
  <cp:keywords/>
  <dc:description/>
  <cp:lastModifiedBy>Jacob D. Cooper</cp:lastModifiedBy>
  <cp:revision>2</cp:revision>
  <dcterms:created xsi:type="dcterms:W3CDTF">2016-11-10T18:26:00Z</dcterms:created>
  <dcterms:modified xsi:type="dcterms:W3CDTF">2016-11-18T18:41:00Z</dcterms:modified>
</cp:coreProperties>
</file>